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01A45" w14:textId="4F064CAD" w:rsidR="00C96664" w:rsidRPr="00007F0F" w:rsidRDefault="00BF231C" w:rsidP="00600A34">
      <w:pPr>
        <w:ind w:left="900" w:hanging="900"/>
        <w:rPr>
          <w:rFonts w:ascii="Times New Roman" w:hAnsi="Times New Roman" w:cs="Times New Roman"/>
        </w:rPr>
      </w:pPr>
      <w:r w:rsidRPr="00007F0F">
        <w:rPr>
          <w:rFonts w:ascii="Times New Roman" w:hAnsi="Times New Roman" w:cs="Times New Roman"/>
          <w:b/>
          <w:bCs/>
        </w:rPr>
        <w:t xml:space="preserve">Table </w:t>
      </w:r>
      <w:r w:rsidR="00240457" w:rsidRPr="00007F0F">
        <w:rPr>
          <w:rFonts w:ascii="Times New Roman" w:hAnsi="Times New Roman" w:cs="Times New Roman"/>
          <w:b/>
          <w:bCs/>
        </w:rPr>
        <w:t>S1</w:t>
      </w:r>
      <w:r w:rsidRPr="00007F0F">
        <w:rPr>
          <w:rFonts w:ascii="Times New Roman" w:hAnsi="Times New Roman" w:cs="Times New Roman"/>
          <w:b/>
          <w:bCs/>
        </w:rPr>
        <w:t>.</w:t>
      </w:r>
      <w:r w:rsidR="00BC2306" w:rsidRPr="00007F0F">
        <w:rPr>
          <w:rFonts w:ascii="Times New Roman" w:hAnsi="Times New Roman" w:cs="Times New Roman"/>
        </w:rPr>
        <w:t xml:space="preserve"> </w:t>
      </w:r>
      <w:r w:rsidR="008C45D5">
        <w:rPr>
          <w:rFonts w:ascii="Times New Roman" w:hAnsi="Times New Roman" w:cs="Times New Roman"/>
        </w:rPr>
        <w:t>Demographic characteristics of the study people</w:t>
      </w:r>
      <w:r w:rsidR="00201241">
        <w:rPr>
          <w:rFonts w:ascii="Times New Roman" w:hAnsi="Times New Roman" w:cs="Times New Roman"/>
        </w:rPr>
        <w:t>: c</w:t>
      </w:r>
      <w:r w:rsidR="00400B5B" w:rsidRPr="00007F0F">
        <w:rPr>
          <w:rFonts w:ascii="Times New Roman" w:hAnsi="Times New Roman" w:cs="Times New Roman"/>
        </w:rPr>
        <w:t xml:space="preserve">linical diagnosis, treatment and recovery history of </w:t>
      </w:r>
      <w:r w:rsidR="00201241">
        <w:rPr>
          <w:rFonts w:ascii="Times New Roman" w:hAnsi="Times New Roman" w:cs="Times New Roman"/>
        </w:rPr>
        <w:t>SARS-CoV-2 infections</w:t>
      </w:r>
      <w:r w:rsidR="00BC2306" w:rsidRPr="00007F0F">
        <w:rPr>
          <w:rFonts w:ascii="Times New Roman" w:hAnsi="Times New Roman" w:cs="Times New Roman"/>
        </w:rPr>
        <w:t>.</w:t>
      </w:r>
    </w:p>
    <w:tbl>
      <w:tblPr>
        <w:tblStyle w:val="TableGrid"/>
        <w:tblW w:w="12753" w:type="dxa"/>
        <w:tblLook w:val="04A0" w:firstRow="1" w:lastRow="0" w:firstColumn="1" w:lastColumn="0" w:noHBand="0" w:noVBand="1"/>
      </w:tblPr>
      <w:tblGrid>
        <w:gridCol w:w="2263"/>
        <w:gridCol w:w="709"/>
        <w:gridCol w:w="2410"/>
        <w:gridCol w:w="1559"/>
        <w:gridCol w:w="2126"/>
        <w:gridCol w:w="1560"/>
        <w:gridCol w:w="2126"/>
      </w:tblGrid>
      <w:tr w:rsidR="00796807" w:rsidRPr="00836A4C" w14:paraId="0302210B" w14:textId="25F772A4" w:rsidTr="005D6D5E">
        <w:trPr>
          <w:trHeight w:val="323"/>
        </w:trPr>
        <w:tc>
          <w:tcPr>
            <w:tcW w:w="2263" w:type="dxa"/>
            <w:vAlign w:val="center"/>
          </w:tcPr>
          <w:p w14:paraId="25BE947E" w14:textId="128831EC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3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_ID</w:t>
            </w:r>
            <w:proofErr w:type="spellEnd"/>
          </w:p>
        </w:tc>
        <w:tc>
          <w:tcPr>
            <w:tcW w:w="709" w:type="dxa"/>
            <w:vAlign w:val="center"/>
          </w:tcPr>
          <w:p w14:paraId="6DB5AC61" w14:textId="62D7DA6C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410" w:type="dxa"/>
            <w:vAlign w:val="center"/>
          </w:tcPr>
          <w:p w14:paraId="5003B384" w14:textId="53A0910A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559" w:type="dxa"/>
            <w:vAlign w:val="center"/>
          </w:tcPr>
          <w:p w14:paraId="1B535E59" w14:textId="2D2C5F5E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-19 symptoms</w:t>
            </w:r>
          </w:p>
        </w:tc>
        <w:tc>
          <w:tcPr>
            <w:tcW w:w="2126" w:type="dxa"/>
            <w:vAlign w:val="center"/>
          </w:tcPr>
          <w:p w14:paraId="5E8B5E70" w14:textId="6963E262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VID-19 </w:t>
            </w:r>
            <w:r w:rsidR="00045BC9" w:rsidRPr="0083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is</w:t>
            </w:r>
          </w:p>
          <w:p w14:paraId="05506B63" w14:textId="23B2EA52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Days after onset of symptoms)</w:t>
            </w:r>
          </w:p>
        </w:tc>
        <w:tc>
          <w:tcPr>
            <w:tcW w:w="1560" w:type="dxa"/>
            <w:vAlign w:val="center"/>
          </w:tcPr>
          <w:p w14:paraId="79345661" w14:textId="21D41A64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-19 medicine</w:t>
            </w:r>
          </w:p>
        </w:tc>
        <w:tc>
          <w:tcPr>
            <w:tcW w:w="2126" w:type="dxa"/>
            <w:vAlign w:val="center"/>
          </w:tcPr>
          <w:p w14:paraId="6105368F" w14:textId="77777777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overed*</w:t>
            </w:r>
          </w:p>
          <w:p w14:paraId="67E2C7E3" w14:textId="200AE9B0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Days after COVID-19 diagnosis)</w:t>
            </w:r>
          </w:p>
        </w:tc>
      </w:tr>
      <w:tr w:rsidR="00045BC9" w:rsidRPr="00836A4C" w14:paraId="5177FEE8" w14:textId="0EA16039" w:rsidTr="005D6D5E">
        <w:trPr>
          <w:trHeight w:val="311"/>
        </w:trPr>
        <w:tc>
          <w:tcPr>
            <w:tcW w:w="2263" w:type="dxa"/>
            <w:vAlign w:val="center"/>
          </w:tcPr>
          <w:p w14:paraId="03BA5AF9" w14:textId="500CFAC2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COVID-1</w:t>
            </w:r>
          </w:p>
        </w:tc>
        <w:tc>
          <w:tcPr>
            <w:tcW w:w="709" w:type="dxa"/>
            <w:vAlign w:val="center"/>
          </w:tcPr>
          <w:p w14:paraId="1D6E8757" w14:textId="6679D97A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410" w:type="dxa"/>
            <w:vAlign w:val="center"/>
          </w:tcPr>
          <w:p w14:paraId="69678080" w14:textId="6B99138E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vAlign w:val="center"/>
          </w:tcPr>
          <w:p w14:paraId="1F40A9E0" w14:textId="0B2D8B17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6" w:type="dxa"/>
            <w:vAlign w:val="center"/>
          </w:tcPr>
          <w:p w14:paraId="6C19ECCF" w14:textId="5DB3C154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0" w:type="dxa"/>
            <w:vAlign w:val="center"/>
          </w:tcPr>
          <w:p w14:paraId="399EB3EB" w14:textId="540C9CCA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26" w:type="dxa"/>
            <w:vAlign w:val="center"/>
          </w:tcPr>
          <w:p w14:paraId="18690C60" w14:textId="32A5D7E3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045BC9" w:rsidRPr="00836A4C" w14:paraId="3F2D8625" w14:textId="5C17A5C7" w:rsidTr="005D6D5E">
        <w:trPr>
          <w:trHeight w:val="323"/>
        </w:trPr>
        <w:tc>
          <w:tcPr>
            <w:tcW w:w="2263" w:type="dxa"/>
            <w:vAlign w:val="center"/>
          </w:tcPr>
          <w:p w14:paraId="037AF8A8" w14:textId="06B3C640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COVID-2</w:t>
            </w:r>
          </w:p>
        </w:tc>
        <w:tc>
          <w:tcPr>
            <w:tcW w:w="709" w:type="dxa"/>
            <w:vAlign w:val="center"/>
          </w:tcPr>
          <w:p w14:paraId="379F34A0" w14:textId="6A90208D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410" w:type="dxa"/>
            <w:vAlign w:val="center"/>
          </w:tcPr>
          <w:p w14:paraId="67E60745" w14:textId="363DA5B4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  <w:vAlign w:val="center"/>
          </w:tcPr>
          <w:p w14:paraId="1FA1E780" w14:textId="71B847BD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vAlign w:val="center"/>
          </w:tcPr>
          <w:p w14:paraId="260D128D" w14:textId="1299EDCE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60" w:type="dxa"/>
            <w:vAlign w:val="center"/>
          </w:tcPr>
          <w:p w14:paraId="5E8D649E" w14:textId="3644A027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26" w:type="dxa"/>
            <w:vAlign w:val="center"/>
          </w:tcPr>
          <w:p w14:paraId="7159E07B" w14:textId="09694086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045BC9" w:rsidRPr="00836A4C" w14:paraId="1118B4D4" w14:textId="2D0EB7F0" w:rsidTr="005D6D5E">
        <w:trPr>
          <w:trHeight w:val="311"/>
        </w:trPr>
        <w:tc>
          <w:tcPr>
            <w:tcW w:w="2263" w:type="dxa"/>
            <w:vAlign w:val="center"/>
          </w:tcPr>
          <w:p w14:paraId="5080098A" w14:textId="26A0B5B3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COVID-3</w:t>
            </w:r>
          </w:p>
        </w:tc>
        <w:tc>
          <w:tcPr>
            <w:tcW w:w="709" w:type="dxa"/>
            <w:vAlign w:val="center"/>
          </w:tcPr>
          <w:p w14:paraId="6DA1EEEC" w14:textId="760AB41E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410" w:type="dxa"/>
            <w:vAlign w:val="center"/>
          </w:tcPr>
          <w:p w14:paraId="04573B63" w14:textId="13ACD8EA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vAlign w:val="center"/>
          </w:tcPr>
          <w:p w14:paraId="5AFAD3A4" w14:textId="66332A2C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ymptomatic</w:t>
            </w:r>
          </w:p>
        </w:tc>
        <w:tc>
          <w:tcPr>
            <w:tcW w:w="2126" w:type="dxa"/>
            <w:vAlign w:val="center"/>
          </w:tcPr>
          <w:p w14:paraId="1701AD1E" w14:textId="595FF546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vAlign w:val="center"/>
          </w:tcPr>
          <w:p w14:paraId="365B19FC" w14:textId="51516263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26" w:type="dxa"/>
            <w:vAlign w:val="center"/>
          </w:tcPr>
          <w:p w14:paraId="6000BA54" w14:textId="2E437909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045BC9" w:rsidRPr="00836A4C" w14:paraId="185C49EC" w14:textId="01DFF590" w:rsidTr="005D6D5E">
        <w:trPr>
          <w:trHeight w:val="323"/>
        </w:trPr>
        <w:tc>
          <w:tcPr>
            <w:tcW w:w="2263" w:type="dxa"/>
            <w:vAlign w:val="center"/>
          </w:tcPr>
          <w:p w14:paraId="7BDDD632" w14:textId="035DBB12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COVID-4</w:t>
            </w:r>
          </w:p>
        </w:tc>
        <w:tc>
          <w:tcPr>
            <w:tcW w:w="709" w:type="dxa"/>
            <w:vAlign w:val="center"/>
          </w:tcPr>
          <w:p w14:paraId="58A49B63" w14:textId="690A3FC7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410" w:type="dxa"/>
            <w:vAlign w:val="center"/>
          </w:tcPr>
          <w:p w14:paraId="5EBA5622" w14:textId="493DAD07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vAlign w:val="center"/>
          </w:tcPr>
          <w:p w14:paraId="086F2A50" w14:textId="33E1D5C2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vAlign w:val="center"/>
          </w:tcPr>
          <w:p w14:paraId="6A188C03" w14:textId="1BED1B97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60" w:type="dxa"/>
            <w:vAlign w:val="center"/>
          </w:tcPr>
          <w:p w14:paraId="4AC04507" w14:textId="724824C1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26" w:type="dxa"/>
            <w:vAlign w:val="center"/>
          </w:tcPr>
          <w:p w14:paraId="4D24F3A3" w14:textId="75AD253F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045BC9" w:rsidRPr="00836A4C" w14:paraId="52C115DC" w14:textId="2993770A" w:rsidTr="005D6D5E">
        <w:trPr>
          <w:trHeight w:val="323"/>
        </w:trPr>
        <w:tc>
          <w:tcPr>
            <w:tcW w:w="2263" w:type="dxa"/>
            <w:vAlign w:val="center"/>
          </w:tcPr>
          <w:p w14:paraId="278C9251" w14:textId="6310835E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COVID-5</w:t>
            </w:r>
          </w:p>
        </w:tc>
        <w:tc>
          <w:tcPr>
            <w:tcW w:w="709" w:type="dxa"/>
            <w:vAlign w:val="center"/>
          </w:tcPr>
          <w:p w14:paraId="5667E4EB" w14:textId="5E23C96C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410" w:type="dxa"/>
            <w:vAlign w:val="center"/>
          </w:tcPr>
          <w:p w14:paraId="3B24A1DD" w14:textId="1DF312F2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vAlign w:val="center"/>
          </w:tcPr>
          <w:p w14:paraId="56D5EE03" w14:textId="11326D87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vAlign w:val="center"/>
          </w:tcPr>
          <w:p w14:paraId="24DB744A" w14:textId="0732E79D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60" w:type="dxa"/>
            <w:vAlign w:val="center"/>
          </w:tcPr>
          <w:p w14:paraId="1208F661" w14:textId="46EC27FC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126" w:type="dxa"/>
            <w:vAlign w:val="center"/>
          </w:tcPr>
          <w:p w14:paraId="7CE0A341" w14:textId="1871BE70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045BC9" w:rsidRPr="00836A4C" w14:paraId="6360108C" w14:textId="5CC40070" w:rsidTr="005D6D5E">
        <w:trPr>
          <w:trHeight w:val="311"/>
        </w:trPr>
        <w:tc>
          <w:tcPr>
            <w:tcW w:w="2263" w:type="dxa"/>
            <w:vAlign w:val="center"/>
          </w:tcPr>
          <w:p w14:paraId="54708B7C" w14:textId="42341148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COVID-6</w:t>
            </w:r>
          </w:p>
        </w:tc>
        <w:tc>
          <w:tcPr>
            <w:tcW w:w="709" w:type="dxa"/>
            <w:vAlign w:val="center"/>
          </w:tcPr>
          <w:p w14:paraId="4724C133" w14:textId="112A982C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410" w:type="dxa"/>
            <w:vAlign w:val="center"/>
          </w:tcPr>
          <w:p w14:paraId="66092BBF" w14:textId="2A1C83B0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vAlign w:val="center"/>
          </w:tcPr>
          <w:p w14:paraId="7CA409D5" w14:textId="6805C4C7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vAlign w:val="center"/>
          </w:tcPr>
          <w:p w14:paraId="514B4918" w14:textId="1FC05E20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60" w:type="dxa"/>
            <w:vAlign w:val="center"/>
          </w:tcPr>
          <w:p w14:paraId="503FF04A" w14:textId="52872443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126" w:type="dxa"/>
            <w:vAlign w:val="center"/>
          </w:tcPr>
          <w:p w14:paraId="3FF2272A" w14:textId="41EAB540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045BC9" w:rsidRPr="00836A4C" w14:paraId="652C7612" w14:textId="67B355B5" w:rsidTr="005D6D5E">
        <w:trPr>
          <w:trHeight w:val="323"/>
        </w:trPr>
        <w:tc>
          <w:tcPr>
            <w:tcW w:w="2263" w:type="dxa"/>
            <w:vAlign w:val="center"/>
          </w:tcPr>
          <w:p w14:paraId="2D166B41" w14:textId="37FC2CC9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COVID-7</w:t>
            </w:r>
          </w:p>
        </w:tc>
        <w:tc>
          <w:tcPr>
            <w:tcW w:w="709" w:type="dxa"/>
            <w:vAlign w:val="center"/>
          </w:tcPr>
          <w:p w14:paraId="7A73ACFD" w14:textId="22F4B727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410" w:type="dxa"/>
            <w:vAlign w:val="center"/>
          </w:tcPr>
          <w:p w14:paraId="18F9F024" w14:textId="21232032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  <w:vAlign w:val="center"/>
          </w:tcPr>
          <w:p w14:paraId="501D6E0F" w14:textId="7E1DD2ED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vAlign w:val="center"/>
          </w:tcPr>
          <w:p w14:paraId="5FC765B9" w14:textId="654C56F9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60" w:type="dxa"/>
            <w:vAlign w:val="center"/>
          </w:tcPr>
          <w:p w14:paraId="7F9658A6" w14:textId="3CB1878B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26" w:type="dxa"/>
            <w:vAlign w:val="center"/>
          </w:tcPr>
          <w:p w14:paraId="45D3CE77" w14:textId="588DA90E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771365" w:rsidRPr="00836A4C" w14:paraId="70CC740F" w14:textId="77777777" w:rsidTr="005D6D5E">
        <w:trPr>
          <w:trHeight w:val="323"/>
        </w:trPr>
        <w:tc>
          <w:tcPr>
            <w:tcW w:w="2263" w:type="dxa"/>
            <w:vAlign w:val="center"/>
          </w:tcPr>
          <w:p w14:paraId="6222E861" w14:textId="628ED740" w:rsidR="00771365" w:rsidRPr="00836A4C" w:rsidRDefault="00771365" w:rsidP="00045BC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OVID-8 (ICU death)</w:t>
            </w:r>
          </w:p>
        </w:tc>
        <w:tc>
          <w:tcPr>
            <w:tcW w:w="709" w:type="dxa"/>
            <w:vAlign w:val="center"/>
          </w:tcPr>
          <w:p w14:paraId="7039B27E" w14:textId="0AD012A3" w:rsidR="00771365" w:rsidRPr="00836A4C" w:rsidRDefault="00771365" w:rsidP="00045BC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2</w:t>
            </w:r>
          </w:p>
        </w:tc>
        <w:tc>
          <w:tcPr>
            <w:tcW w:w="2410" w:type="dxa"/>
            <w:vAlign w:val="center"/>
          </w:tcPr>
          <w:p w14:paraId="70818322" w14:textId="6B67B58E" w:rsidR="00771365" w:rsidRPr="00836A4C" w:rsidRDefault="00771365" w:rsidP="00045BC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</w:t>
            </w:r>
          </w:p>
        </w:tc>
        <w:tc>
          <w:tcPr>
            <w:tcW w:w="1559" w:type="dxa"/>
            <w:vAlign w:val="center"/>
          </w:tcPr>
          <w:p w14:paraId="339096D4" w14:textId="46AD2654" w:rsidR="00771365" w:rsidRPr="00836A4C" w:rsidRDefault="00771365" w:rsidP="00045BC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Yes</w:t>
            </w:r>
          </w:p>
        </w:tc>
        <w:tc>
          <w:tcPr>
            <w:tcW w:w="2126" w:type="dxa"/>
            <w:vAlign w:val="center"/>
          </w:tcPr>
          <w:p w14:paraId="4CF71703" w14:textId="7BA446BE" w:rsidR="00771365" w:rsidRPr="00836A4C" w:rsidRDefault="00771365" w:rsidP="00045BC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</w:p>
        </w:tc>
        <w:tc>
          <w:tcPr>
            <w:tcW w:w="1560" w:type="dxa"/>
            <w:vAlign w:val="center"/>
          </w:tcPr>
          <w:p w14:paraId="3E3A9951" w14:textId="0123CF2C" w:rsidR="00771365" w:rsidRPr="00836A4C" w:rsidRDefault="00836A4C" w:rsidP="00045BC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</w:t>
            </w:r>
          </w:p>
        </w:tc>
        <w:tc>
          <w:tcPr>
            <w:tcW w:w="2126" w:type="dxa"/>
            <w:vAlign w:val="center"/>
          </w:tcPr>
          <w:p w14:paraId="6918A059" w14:textId="1663CD53" w:rsidR="00771365" w:rsidRPr="00836A4C" w:rsidRDefault="00836A4C" w:rsidP="00045BC9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A</w:t>
            </w:r>
          </w:p>
        </w:tc>
      </w:tr>
      <w:tr w:rsidR="00045BC9" w:rsidRPr="00836A4C" w14:paraId="2CD3E470" w14:textId="27D120FE" w:rsidTr="005D6D5E">
        <w:trPr>
          <w:trHeight w:val="311"/>
        </w:trPr>
        <w:tc>
          <w:tcPr>
            <w:tcW w:w="2263" w:type="dxa"/>
            <w:vAlign w:val="center"/>
          </w:tcPr>
          <w:p w14:paraId="0D43AAA0" w14:textId="42970414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RECOV-1</w:t>
            </w:r>
          </w:p>
        </w:tc>
        <w:tc>
          <w:tcPr>
            <w:tcW w:w="709" w:type="dxa"/>
            <w:vAlign w:val="center"/>
          </w:tcPr>
          <w:p w14:paraId="691783EB" w14:textId="5B96ED83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410" w:type="dxa"/>
            <w:vAlign w:val="center"/>
          </w:tcPr>
          <w:p w14:paraId="53BAB55C" w14:textId="4822A224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  <w:vAlign w:val="center"/>
          </w:tcPr>
          <w:p w14:paraId="77F57930" w14:textId="6811A2B7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ymptomatic</w:t>
            </w:r>
          </w:p>
        </w:tc>
        <w:tc>
          <w:tcPr>
            <w:tcW w:w="2126" w:type="dxa"/>
            <w:vAlign w:val="center"/>
          </w:tcPr>
          <w:p w14:paraId="6A26F777" w14:textId="648608F3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vAlign w:val="center"/>
          </w:tcPr>
          <w:p w14:paraId="73F074DB" w14:textId="051249A5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26" w:type="dxa"/>
            <w:vAlign w:val="center"/>
          </w:tcPr>
          <w:p w14:paraId="6ABFF396" w14:textId="5E0FB3AB" w:rsidR="00045BC9" w:rsidRPr="00836A4C" w:rsidRDefault="00045BC9" w:rsidP="00045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E32ABC" w:rsidRPr="00836A4C" w14:paraId="2E18A659" w14:textId="0E6CC245" w:rsidTr="005D6D5E">
        <w:trPr>
          <w:trHeight w:val="323"/>
        </w:trPr>
        <w:tc>
          <w:tcPr>
            <w:tcW w:w="2263" w:type="dxa"/>
            <w:vAlign w:val="center"/>
          </w:tcPr>
          <w:p w14:paraId="49C443E1" w14:textId="4165DD5E" w:rsidR="00E32ABC" w:rsidRPr="00836A4C" w:rsidRDefault="00E32ABC" w:rsidP="00E32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RECOV-2</w:t>
            </w:r>
          </w:p>
        </w:tc>
        <w:tc>
          <w:tcPr>
            <w:tcW w:w="709" w:type="dxa"/>
            <w:vAlign w:val="center"/>
          </w:tcPr>
          <w:p w14:paraId="3F0F19CF" w14:textId="73B319F7" w:rsidR="00E32ABC" w:rsidRPr="00836A4C" w:rsidRDefault="00E32ABC" w:rsidP="00E32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410" w:type="dxa"/>
            <w:vAlign w:val="center"/>
          </w:tcPr>
          <w:p w14:paraId="08CA6908" w14:textId="38F7FF3C" w:rsidR="00E32ABC" w:rsidRPr="00836A4C" w:rsidRDefault="00E32ABC" w:rsidP="00E32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vAlign w:val="center"/>
          </w:tcPr>
          <w:p w14:paraId="096CD819" w14:textId="0FA42C85" w:rsidR="00E32ABC" w:rsidRPr="00836A4C" w:rsidRDefault="00E32ABC" w:rsidP="00E32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6" w:type="dxa"/>
            <w:vAlign w:val="center"/>
          </w:tcPr>
          <w:p w14:paraId="0C863AE5" w14:textId="76241B8F" w:rsidR="00E32ABC" w:rsidRPr="00836A4C" w:rsidRDefault="00E32ABC" w:rsidP="00E32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60" w:type="dxa"/>
            <w:vAlign w:val="center"/>
          </w:tcPr>
          <w:p w14:paraId="148E1E50" w14:textId="5EA7F88F" w:rsidR="00E32ABC" w:rsidRPr="00836A4C" w:rsidRDefault="00E32ABC" w:rsidP="00E32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126" w:type="dxa"/>
          </w:tcPr>
          <w:p w14:paraId="2B2DA29A" w14:textId="17C9D43A" w:rsidR="00E32ABC" w:rsidRPr="00836A4C" w:rsidRDefault="00E32ABC" w:rsidP="00E32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32ABC" w:rsidRPr="00836A4C" w14:paraId="20A47BF4" w14:textId="39F9A169" w:rsidTr="005D6D5E">
        <w:trPr>
          <w:trHeight w:val="323"/>
        </w:trPr>
        <w:tc>
          <w:tcPr>
            <w:tcW w:w="2263" w:type="dxa"/>
            <w:vAlign w:val="center"/>
          </w:tcPr>
          <w:p w14:paraId="3D3D74A9" w14:textId="37DCF41B" w:rsidR="00E32ABC" w:rsidRPr="00836A4C" w:rsidRDefault="00E32ABC" w:rsidP="00E32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RECOV-3</w:t>
            </w:r>
          </w:p>
        </w:tc>
        <w:tc>
          <w:tcPr>
            <w:tcW w:w="709" w:type="dxa"/>
            <w:vAlign w:val="center"/>
          </w:tcPr>
          <w:p w14:paraId="4BDB1BA4" w14:textId="1D0766DB" w:rsidR="00E32ABC" w:rsidRPr="00836A4C" w:rsidRDefault="00E32ABC" w:rsidP="00E32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410" w:type="dxa"/>
            <w:vAlign w:val="center"/>
          </w:tcPr>
          <w:p w14:paraId="2DD173DC" w14:textId="4001B307" w:rsidR="00E32ABC" w:rsidRPr="00836A4C" w:rsidRDefault="00E32ABC" w:rsidP="00E32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vAlign w:val="center"/>
          </w:tcPr>
          <w:p w14:paraId="79B14D09" w14:textId="1E45A6CF" w:rsidR="00E32ABC" w:rsidRPr="00836A4C" w:rsidRDefault="00E32ABC" w:rsidP="00E32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6" w:type="dxa"/>
            <w:vAlign w:val="center"/>
          </w:tcPr>
          <w:p w14:paraId="4202399F" w14:textId="657F653E" w:rsidR="00E32ABC" w:rsidRPr="00836A4C" w:rsidRDefault="00E32ABC" w:rsidP="00E32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60" w:type="dxa"/>
            <w:vAlign w:val="center"/>
          </w:tcPr>
          <w:p w14:paraId="6A696CF0" w14:textId="635BDA9B" w:rsidR="00E32ABC" w:rsidRPr="00836A4C" w:rsidRDefault="00E32ABC" w:rsidP="00E32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126" w:type="dxa"/>
          </w:tcPr>
          <w:p w14:paraId="69852DC5" w14:textId="34DF68FF" w:rsidR="00E32ABC" w:rsidRPr="00836A4C" w:rsidRDefault="00E32ABC" w:rsidP="00E32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32ABC" w:rsidRPr="00836A4C" w14:paraId="4C315909" w14:textId="229A9EB4" w:rsidTr="005D6D5E">
        <w:trPr>
          <w:trHeight w:val="311"/>
        </w:trPr>
        <w:tc>
          <w:tcPr>
            <w:tcW w:w="2263" w:type="dxa"/>
            <w:vAlign w:val="center"/>
          </w:tcPr>
          <w:p w14:paraId="1BF3617A" w14:textId="5B715DFE" w:rsidR="00E32ABC" w:rsidRPr="00836A4C" w:rsidRDefault="00E32ABC" w:rsidP="00E32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RECOV-4</w:t>
            </w:r>
          </w:p>
        </w:tc>
        <w:tc>
          <w:tcPr>
            <w:tcW w:w="709" w:type="dxa"/>
            <w:vAlign w:val="center"/>
          </w:tcPr>
          <w:p w14:paraId="7E4D75DB" w14:textId="1C3DFAB9" w:rsidR="00E32ABC" w:rsidRPr="00836A4C" w:rsidRDefault="00E32ABC" w:rsidP="00E32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410" w:type="dxa"/>
            <w:vAlign w:val="center"/>
          </w:tcPr>
          <w:p w14:paraId="2E5217FB" w14:textId="10C84342" w:rsidR="00E32ABC" w:rsidRPr="00836A4C" w:rsidRDefault="00E32ABC" w:rsidP="00E32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59" w:type="dxa"/>
            <w:vAlign w:val="center"/>
          </w:tcPr>
          <w:p w14:paraId="62EF545E" w14:textId="035EF7F6" w:rsidR="00E32ABC" w:rsidRPr="00836A4C" w:rsidRDefault="00E32ABC" w:rsidP="00E32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ymptomatic</w:t>
            </w:r>
          </w:p>
        </w:tc>
        <w:tc>
          <w:tcPr>
            <w:tcW w:w="2126" w:type="dxa"/>
            <w:vAlign w:val="center"/>
          </w:tcPr>
          <w:p w14:paraId="0355B498" w14:textId="4E18B03D" w:rsidR="00E32ABC" w:rsidRPr="00836A4C" w:rsidRDefault="00E32ABC" w:rsidP="00E32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vAlign w:val="center"/>
          </w:tcPr>
          <w:p w14:paraId="09FDDD59" w14:textId="242DFC9D" w:rsidR="00E32ABC" w:rsidRPr="00836A4C" w:rsidRDefault="00E32ABC" w:rsidP="00E32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26" w:type="dxa"/>
          </w:tcPr>
          <w:p w14:paraId="6B2166A9" w14:textId="79CBD3C1" w:rsidR="00E32ABC" w:rsidRPr="00836A4C" w:rsidRDefault="00E32ABC" w:rsidP="00E32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32ABC" w:rsidRPr="00836A4C" w14:paraId="48ACB877" w14:textId="1361BB56" w:rsidTr="005D6D5E">
        <w:trPr>
          <w:trHeight w:val="323"/>
        </w:trPr>
        <w:tc>
          <w:tcPr>
            <w:tcW w:w="2263" w:type="dxa"/>
            <w:vAlign w:val="center"/>
          </w:tcPr>
          <w:p w14:paraId="21F617D6" w14:textId="6CDF8997" w:rsidR="00E32ABC" w:rsidRPr="00836A4C" w:rsidRDefault="00E32ABC" w:rsidP="00E32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RECOV-5</w:t>
            </w:r>
          </w:p>
        </w:tc>
        <w:tc>
          <w:tcPr>
            <w:tcW w:w="709" w:type="dxa"/>
            <w:vAlign w:val="center"/>
          </w:tcPr>
          <w:p w14:paraId="6DC76BFF" w14:textId="6DC8E95B" w:rsidR="00E32ABC" w:rsidRPr="00836A4C" w:rsidRDefault="00E32ABC" w:rsidP="00E32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410" w:type="dxa"/>
            <w:vAlign w:val="center"/>
          </w:tcPr>
          <w:p w14:paraId="1B738DC1" w14:textId="4FAD329B" w:rsidR="00E32ABC" w:rsidRPr="00836A4C" w:rsidRDefault="00E32ABC" w:rsidP="00E32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vAlign w:val="center"/>
          </w:tcPr>
          <w:p w14:paraId="78FD41EF" w14:textId="61F53516" w:rsidR="00E32ABC" w:rsidRPr="00836A4C" w:rsidRDefault="00E32ABC" w:rsidP="00E32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6" w:type="dxa"/>
            <w:vAlign w:val="center"/>
          </w:tcPr>
          <w:p w14:paraId="07760181" w14:textId="518E9CDE" w:rsidR="00E32ABC" w:rsidRPr="00836A4C" w:rsidRDefault="00E32ABC" w:rsidP="00E32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60" w:type="dxa"/>
            <w:vAlign w:val="center"/>
          </w:tcPr>
          <w:p w14:paraId="55247752" w14:textId="1A23F924" w:rsidR="00E32ABC" w:rsidRPr="00836A4C" w:rsidRDefault="00E32ABC" w:rsidP="00E32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126" w:type="dxa"/>
          </w:tcPr>
          <w:p w14:paraId="73026D3C" w14:textId="1B877A24" w:rsidR="00E32ABC" w:rsidRPr="00836A4C" w:rsidRDefault="00E32ABC" w:rsidP="00E32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32ABC" w:rsidRPr="00836A4C" w14:paraId="598D57A5" w14:textId="2509A3EE" w:rsidTr="005D6D5E">
        <w:trPr>
          <w:trHeight w:val="311"/>
        </w:trPr>
        <w:tc>
          <w:tcPr>
            <w:tcW w:w="2263" w:type="dxa"/>
            <w:vAlign w:val="center"/>
          </w:tcPr>
          <w:p w14:paraId="1238CBFF" w14:textId="2010500F" w:rsidR="00E32ABC" w:rsidRPr="00836A4C" w:rsidRDefault="00E32ABC" w:rsidP="00E32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RECOV-6</w:t>
            </w:r>
          </w:p>
        </w:tc>
        <w:tc>
          <w:tcPr>
            <w:tcW w:w="709" w:type="dxa"/>
            <w:vAlign w:val="center"/>
          </w:tcPr>
          <w:p w14:paraId="5283E2B8" w14:textId="427B4989" w:rsidR="00E32ABC" w:rsidRPr="00836A4C" w:rsidRDefault="00E32ABC" w:rsidP="00E32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410" w:type="dxa"/>
            <w:vAlign w:val="center"/>
          </w:tcPr>
          <w:p w14:paraId="35F13310" w14:textId="0EC0F5D3" w:rsidR="00E32ABC" w:rsidRPr="00836A4C" w:rsidRDefault="00E32ABC" w:rsidP="00E32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vAlign w:val="center"/>
          </w:tcPr>
          <w:p w14:paraId="27F6AA63" w14:textId="57880D7E" w:rsidR="00E32ABC" w:rsidRPr="00836A4C" w:rsidRDefault="00E32ABC" w:rsidP="00E32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ymptomatic</w:t>
            </w:r>
          </w:p>
        </w:tc>
        <w:tc>
          <w:tcPr>
            <w:tcW w:w="2126" w:type="dxa"/>
            <w:vAlign w:val="center"/>
          </w:tcPr>
          <w:p w14:paraId="214F5F0A" w14:textId="008E41C4" w:rsidR="00E32ABC" w:rsidRPr="00836A4C" w:rsidRDefault="00E32ABC" w:rsidP="00E32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vAlign w:val="center"/>
          </w:tcPr>
          <w:p w14:paraId="7CFDD427" w14:textId="6C7DA470" w:rsidR="00E32ABC" w:rsidRPr="00836A4C" w:rsidRDefault="00E32ABC" w:rsidP="00E32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126" w:type="dxa"/>
          </w:tcPr>
          <w:p w14:paraId="30C0CDFC" w14:textId="376587A0" w:rsidR="00E32ABC" w:rsidRPr="00836A4C" w:rsidRDefault="00E32ABC" w:rsidP="00E32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32ABC" w:rsidRPr="00836A4C" w14:paraId="0F5A15AF" w14:textId="7AA633C4" w:rsidTr="005D6D5E">
        <w:trPr>
          <w:trHeight w:val="323"/>
        </w:trPr>
        <w:tc>
          <w:tcPr>
            <w:tcW w:w="2263" w:type="dxa"/>
            <w:vAlign w:val="center"/>
          </w:tcPr>
          <w:p w14:paraId="41DC945A" w14:textId="078F5D96" w:rsidR="00E32ABC" w:rsidRPr="00836A4C" w:rsidRDefault="00E32ABC" w:rsidP="00E32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RECOV-7</w:t>
            </w:r>
          </w:p>
        </w:tc>
        <w:tc>
          <w:tcPr>
            <w:tcW w:w="709" w:type="dxa"/>
            <w:vAlign w:val="center"/>
          </w:tcPr>
          <w:p w14:paraId="4194B318" w14:textId="1BA34618" w:rsidR="00E32ABC" w:rsidRPr="00836A4C" w:rsidRDefault="00E32ABC" w:rsidP="00E32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410" w:type="dxa"/>
            <w:vAlign w:val="center"/>
          </w:tcPr>
          <w:p w14:paraId="2D84C12B" w14:textId="61C4C129" w:rsidR="00E32ABC" w:rsidRPr="00836A4C" w:rsidRDefault="00E32ABC" w:rsidP="00E32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59" w:type="dxa"/>
            <w:vAlign w:val="center"/>
          </w:tcPr>
          <w:p w14:paraId="463426E6" w14:textId="0903C648" w:rsidR="00E32ABC" w:rsidRPr="00836A4C" w:rsidRDefault="00E32ABC" w:rsidP="00E32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6" w:type="dxa"/>
            <w:vAlign w:val="center"/>
          </w:tcPr>
          <w:p w14:paraId="11082B55" w14:textId="2AC6F26F" w:rsidR="00E32ABC" w:rsidRPr="00836A4C" w:rsidRDefault="00E32ABC" w:rsidP="00E32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60" w:type="dxa"/>
            <w:vAlign w:val="center"/>
          </w:tcPr>
          <w:p w14:paraId="01730492" w14:textId="2D4F47AB" w:rsidR="00E32ABC" w:rsidRPr="00836A4C" w:rsidRDefault="00E32ABC" w:rsidP="00E32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26" w:type="dxa"/>
          </w:tcPr>
          <w:p w14:paraId="3482FA5B" w14:textId="4D10E914" w:rsidR="00E32ABC" w:rsidRPr="00836A4C" w:rsidRDefault="00E32ABC" w:rsidP="00E32A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96807" w:rsidRPr="00836A4C" w14:paraId="541D76CF" w14:textId="77777777" w:rsidTr="005D6D5E">
        <w:trPr>
          <w:trHeight w:val="323"/>
        </w:trPr>
        <w:tc>
          <w:tcPr>
            <w:tcW w:w="2263" w:type="dxa"/>
            <w:vAlign w:val="center"/>
          </w:tcPr>
          <w:p w14:paraId="177F921F" w14:textId="10BF536F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y-1</w:t>
            </w:r>
          </w:p>
        </w:tc>
        <w:tc>
          <w:tcPr>
            <w:tcW w:w="709" w:type="dxa"/>
            <w:vAlign w:val="center"/>
          </w:tcPr>
          <w:p w14:paraId="14156A9C" w14:textId="7825B5C7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410" w:type="dxa"/>
            <w:vAlign w:val="center"/>
          </w:tcPr>
          <w:p w14:paraId="14A790C1" w14:textId="336B84C1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59" w:type="dxa"/>
            <w:vAlign w:val="center"/>
          </w:tcPr>
          <w:p w14:paraId="7B690AC9" w14:textId="0603FBAA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6" w:type="dxa"/>
            <w:vAlign w:val="center"/>
          </w:tcPr>
          <w:p w14:paraId="527F8EAE" w14:textId="40FC6C5A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vAlign w:val="center"/>
          </w:tcPr>
          <w:p w14:paraId="02918C02" w14:textId="2ED587E5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26" w:type="dxa"/>
            <w:vAlign w:val="center"/>
          </w:tcPr>
          <w:p w14:paraId="24B4DBFB" w14:textId="50CB35CE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96807" w:rsidRPr="00836A4C" w14:paraId="783B419F" w14:textId="77777777" w:rsidTr="005D6D5E">
        <w:trPr>
          <w:trHeight w:val="323"/>
        </w:trPr>
        <w:tc>
          <w:tcPr>
            <w:tcW w:w="2263" w:type="dxa"/>
            <w:vAlign w:val="center"/>
          </w:tcPr>
          <w:p w14:paraId="0D7F1734" w14:textId="16F075D6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y-2</w:t>
            </w:r>
          </w:p>
        </w:tc>
        <w:tc>
          <w:tcPr>
            <w:tcW w:w="709" w:type="dxa"/>
            <w:vAlign w:val="center"/>
          </w:tcPr>
          <w:p w14:paraId="5FA9E880" w14:textId="59BB89D4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410" w:type="dxa"/>
            <w:vAlign w:val="center"/>
          </w:tcPr>
          <w:p w14:paraId="144962B3" w14:textId="3ED0B35C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59" w:type="dxa"/>
            <w:vAlign w:val="center"/>
          </w:tcPr>
          <w:p w14:paraId="5E5C2B97" w14:textId="13899F05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6" w:type="dxa"/>
            <w:vAlign w:val="center"/>
          </w:tcPr>
          <w:p w14:paraId="3260AF09" w14:textId="1EDC02F8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vAlign w:val="center"/>
          </w:tcPr>
          <w:p w14:paraId="4227B04E" w14:textId="796AA37B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26" w:type="dxa"/>
            <w:vAlign w:val="center"/>
          </w:tcPr>
          <w:p w14:paraId="07A3777B" w14:textId="0B0E9927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96807" w:rsidRPr="00836A4C" w14:paraId="3A1824E4" w14:textId="77777777" w:rsidTr="005D6D5E">
        <w:trPr>
          <w:trHeight w:val="323"/>
        </w:trPr>
        <w:tc>
          <w:tcPr>
            <w:tcW w:w="2263" w:type="dxa"/>
            <w:vAlign w:val="center"/>
          </w:tcPr>
          <w:p w14:paraId="07BE10F4" w14:textId="21E5422D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y-3</w:t>
            </w:r>
          </w:p>
        </w:tc>
        <w:tc>
          <w:tcPr>
            <w:tcW w:w="709" w:type="dxa"/>
            <w:vAlign w:val="center"/>
          </w:tcPr>
          <w:p w14:paraId="219D16E4" w14:textId="0AA371A5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410" w:type="dxa"/>
            <w:vAlign w:val="center"/>
          </w:tcPr>
          <w:p w14:paraId="2283EFCA" w14:textId="677DA2B1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59" w:type="dxa"/>
            <w:vAlign w:val="center"/>
          </w:tcPr>
          <w:p w14:paraId="3A92CC62" w14:textId="0288D562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6" w:type="dxa"/>
            <w:vAlign w:val="center"/>
          </w:tcPr>
          <w:p w14:paraId="0D0ECF25" w14:textId="4A161D32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vAlign w:val="center"/>
          </w:tcPr>
          <w:p w14:paraId="0C2D7F2F" w14:textId="4D6AF190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26" w:type="dxa"/>
            <w:vAlign w:val="center"/>
          </w:tcPr>
          <w:p w14:paraId="4874DF27" w14:textId="1AC1F875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96807" w:rsidRPr="00836A4C" w14:paraId="75D0E3F8" w14:textId="77777777" w:rsidTr="005D6D5E">
        <w:trPr>
          <w:trHeight w:val="323"/>
        </w:trPr>
        <w:tc>
          <w:tcPr>
            <w:tcW w:w="2263" w:type="dxa"/>
            <w:vAlign w:val="center"/>
          </w:tcPr>
          <w:p w14:paraId="0E50BB07" w14:textId="73286AFF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y-4</w:t>
            </w:r>
          </w:p>
        </w:tc>
        <w:tc>
          <w:tcPr>
            <w:tcW w:w="709" w:type="dxa"/>
            <w:vAlign w:val="center"/>
          </w:tcPr>
          <w:p w14:paraId="4A23B40A" w14:textId="3B4B826F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410" w:type="dxa"/>
            <w:vAlign w:val="center"/>
          </w:tcPr>
          <w:p w14:paraId="56BEBBD3" w14:textId="59D74B13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59" w:type="dxa"/>
            <w:vAlign w:val="center"/>
          </w:tcPr>
          <w:p w14:paraId="6E385F79" w14:textId="74E8E7F8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6" w:type="dxa"/>
            <w:vAlign w:val="center"/>
          </w:tcPr>
          <w:p w14:paraId="44848114" w14:textId="1E655D7F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vAlign w:val="center"/>
          </w:tcPr>
          <w:p w14:paraId="2A58C4DE" w14:textId="31C0A56F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26" w:type="dxa"/>
            <w:vAlign w:val="center"/>
          </w:tcPr>
          <w:p w14:paraId="2A854201" w14:textId="46975410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96807" w:rsidRPr="00836A4C" w14:paraId="0A8FA0D8" w14:textId="77777777" w:rsidTr="005D6D5E">
        <w:trPr>
          <w:trHeight w:val="323"/>
        </w:trPr>
        <w:tc>
          <w:tcPr>
            <w:tcW w:w="2263" w:type="dxa"/>
            <w:vAlign w:val="center"/>
          </w:tcPr>
          <w:p w14:paraId="0ECE6E34" w14:textId="709DB0BE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y-5</w:t>
            </w:r>
          </w:p>
        </w:tc>
        <w:tc>
          <w:tcPr>
            <w:tcW w:w="709" w:type="dxa"/>
            <w:vAlign w:val="center"/>
          </w:tcPr>
          <w:p w14:paraId="206681A2" w14:textId="5AD7BEB4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410" w:type="dxa"/>
            <w:vAlign w:val="center"/>
          </w:tcPr>
          <w:p w14:paraId="1787D4EF" w14:textId="3367EB86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59" w:type="dxa"/>
            <w:vAlign w:val="center"/>
          </w:tcPr>
          <w:p w14:paraId="51008753" w14:textId="023B55B6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6" w:type="dxa"/>
            <w:vAlign w:val="center"/>
          </w:tcPr>
          <w:p w14:paraId="5E289A12" w14:textId="3680C141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vAlign w:val="center"/>
          </w:tcPr>
          <w:p w14:paraId="56AB936F" w14:textId="0482B37B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26" w:type="dxa"/>
            <w:vAlign w:val="center"/>
          </w:tcPr>
          <w:p w14:paraId="0F43DC93" w14:textId="252C397F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96807" w:rsidRPr="00836A4C" w14:paraId="5B06B5D5" w14:textId="77777777" w:rsidTr="005D6D5E">
        <w:trPr>
          <w:trHeight w:val="323"/>
        </w:trPr>
        <w:tc>
          <w:tcPr>
            <w:tcW w:w="2263" w:type="dxa"/>
            <w:vAlign w:val="center"/>
          </w:tcPr>
          <w:p w14:paraId="29D0AF7C" w14:textId="6C926FD1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y-6</w:t>
            </w:r>
          </w:p>
        </w:tc>
        <w:tc>
          <w:tcPr>
            <w:tcW w:w="709" w:type="dxa"/>
            <w:vAlign w:val="center"/>
          </w:tcPr>
          <w:p w14:paraId="45E8E9D5" w14:textId="21BBEC30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410" w:type="dxa"/>
            <w:vAlign w:val="center"/>
          </w:tcPr>
          <w:p w14:paraId="135F7CA7" w14:textId="34C3426E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59" w:type="dxa"/>
            <w:vAlign w:val="center"/>
          </w:tcPr>
          <w:p w14:paraId="513DD833" w14:textId="617CE4D0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6" w:type="dxa"/>
            <w:vAlign w:val="center"/>
          </w:tcPr>
          <w:p w14:paraId="56F98479" w14:textId="2CA67F60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vAlign w:val="center"/>
          </w:tcPr>
          <w:p w14:paraId="3D5BE994" w14:textId="0A714F3C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26" w:type="dxa"/>
            <w:vAlign w:val="center"/>
          </w:tcPr>
          <w:p w14:paraId="0A1CA185" w14:textId="37F95D9B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96807" w:rsidRPr="00836A4C" w14:paraId="0AD06857" w14:textId="77777777" w:rsidTr="005D6D5E">
        <w:trPr>
          <w:trHeight w:val="323"/>
        </w:trPr>
        <w:tc>
          <w:tcPr>
            <w:tcW w:w="2263" w:type="dxa"/>
            <w:vAlign w:val="center"/>
          </w:tcPr>
          <w:p w14:paraId="0EC3D678" w14:textId="48D89C70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y-7</w:t>
            </w:r>
          </w:p>
        </w:tc>
        <w:tc>
          <w:tcPr>
            <w:tcW w:w="709" w:type="dxa"/>
            <w:vAlign w:val="center"/>
          </w:tcPr>
          <w:p w14:paraId="0A07795D" w14:textId="4160BD63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410" w:type="dxa"/>
            <w:vAlign w:val="center"/>
          </w:tcPr>
          <w:p w14:paraId="5BC78800" w14:textId="41D84C21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59" w:type="dxa"/>
            <w:vAlign w:val="center"/>
          </w:tcPr>
          <w:p w14:paraId="10B95014" w14:textId="61547265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6" w:type="dxa"/>
            <w:vAlign w:val="center"/>
          </w:tcPr>
          <w:p w14:paraId="7FB649C0" w14:textId="7488CE9C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  <w:vAlign w:val="center"/>
          </w:tcPr>
          <w:p w14:paraId="0F38549F" w14:textId="3F6B2591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126" w:type="dxa"/>
            <w:vAlign w:val="center"/>
          </w:tcPr>
          <w:p w14:paraId="7F1313A0" w14:textId="0C8CFEED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796807" w:rsidRPr="00836A4C" w14:paraId="0983F99B" w14:textId="519A6BB3" w:rsidTr="005D6D5E">
        <w:trPr>
          <w:trHeight w:val="323"/>
        </w:trPr>
        <w:tc>
          <w:tcPr>
            <w:tcW w:w="2263" w:type="dxa"/>
            <w:vAlign w:val="center"/>
          </w:tcPr>
          <w:p w14:paraId="627EC8E5" w14:textId="559FDDB7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709" w:type="dxa"/>
            <w:vAlign w:val="center"/>
          </w:tcPr>
          <w:p w14:paraId="34EDE11E" w14:textId="6D2C3082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.8</w:t>
            </w:r>
            <w:r w:rsidR="00836A4C" w:rsidRPr="0083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410" w:type="dxa"/>
            <w:vAlign w:val="center"/>
          </w:tcPr>
          <w:p w14:paraId="24E21344" w14:textId="00FF9EE0" w:rsidR="00796807" w:rsidRPr="00836A4C" w:rsidRDefault="005D6D5E" w:rsidP="007968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 = 68.18%, F = 31.82%</w:t>
            </w:r>
          </w:p>
        </w:tc>
        <w:tc>
          <w:tcPr>
            <w:tcW w:w="1559" w:type="dxa"/>
            <w:vAlign w:val="center"/>
          </w:tcPr>
          <w:p w14:paraId="1009E99A" w14:textId="23486EA2" w:rsidR="00796807" w:rsidRPr="00836A4C" w:rsidRDefault="00796807" w:rsidP="007968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7D65BCAB" w14:textId="19963B1C" w:rsidR="00796807" w:rsidRPr="00836A4C" w:rsidRDefault="00045BC9" w:rsidP="007968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</w:t>
            </w:r>
            <w:r w:rsidR="00836A4C" w:rsidRPr="0083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560" w:type="dxa"/>
            <w:vAlign w:val="center"/>
          </w:tcPr>
          <w:p w14:paraId="4303F23E" w14:textId="7FF400B7" w:rsidR="00796807" w:rsidRPr="00836A4C" w:rsidRDefault="00045BC9" w:rsidP="007968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.</w:t>
            </w:r>
            <w:r w:rsidR="00836A4C" w:rsidRPr="0083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2126" w:type="dxa"/>
            <w:vAlign w:val="center"/>
          </w:tcPr>
          <w:p w14:paraId="097113C3" w14:textId="6CECA98C" w:rsidR="00796807" w:rsidRPr="00836A4C" w:rsidRDefault="00E32ABC" w:rsidP="0079680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6A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.12</w:t>
            </w:r>
          </w:p>
        </w:tc>
      </w:tr>
    </w:tbl>
    <w:p w14:paraId="61CB688B" w14:textId="78EC1BEA" w:rsidR="00C96664" w:rsidRPr="00007F0F" w:rsidRDefault="00F8270E" w:rsidP="00F1485F">
      <w:pPr>
        <w:pStyle w:val="ListParagraph"/>
        <w:rPr>
          <w:rFonts w:ascii="Times New Roman" w:hAnsi="Times New Roman" w:cs="Times New Roman"/>
        </w:rPr>
      </w:pPr>
      <w:r w:rsidRPr="00007F0F">
        <w:rPr>
          <w:rFonts w:ascii="Times New Roman" w:hAnsi="Times New Roman" w:cs="Times New Roman"/>
        </w:rPr>
        <w:t>*  The Recovered people became COVID-19 tests negative.</w:t>
      </w:r>
      <w:r w:rsidR="005D180C">
        <w:rPr>
          <w:rFonts w:ascii="Times New Roman" w:hAnsi="Times New Roman" w:cs="Times New Roman"/>
        </w:rPr>
        <w:t xml:space="preserve"> NA: not applicable</w:t>
      </w:r>
      <w:r w:rsidR="00F1485F">
        <w:rPr>
          <w:rFonts w:ascii="Times New Roman" w:hAnsi="Times New Roman" w:cs="Times New Roman"/>
        </w:rPr>
        <w:t>.</w:t>
      </w:r>
    </w:p>
    <w:sectPr w:rsidR="00C96664" w:rsidRPr="00007F0F" w:rsidSect="00F148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D0E0C"/>
    <w:multiLevelType w:val="hybridMultilevel"/>
    <w:tmpl w:val="CD04ABCA"/>
    <w:lvl w:ilvl="0" w:tplc="459CE0A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975D1C"/>
    <w:multiLevelType w:val="hybridMultilevel"/>
    <w:tmpl w:val="92FC6990"/>
    <w:lvl w:ilvl="0" w:tplc="818AFF0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DCB"/>
    <w:rsid w:val="00004DCB"/>
    <w:rsid w:val="00007F0F"/>
    <w:rsid w:val="00045BC9"/>
    <w:rsid w:val="0006741A"/>
    <w:rsid w:val="00201241"/>
    <w:rsid w:val="0020520D"/>
    <w:rsid w:val="00240457"/>
    <w:rsid w:val="002948B0"/>
    <w:rsid w:val="002E02C6"/>
    <w:rsid w:val="0035720B"/>
    <w:rsid w:val="00360C26"/>
    <w:rsid w:val="003D0ADF"/>
    <w:rsid w:val="00400B5B"/>
    <w:rsid w:val="004122D5"/>
    <w:rsid w:val="004159DC"/>
    <w:rsid w:val="004235AF"/>
    <w:rsid w:val="004273D4"/>
    <w:rsid w:val="00431468"/>
    <w:rsid w:val="00461984"/>
    <w:rsid w:val="00495BC1"/>
    <w:rsid w:val="0055213B"/>
    <w:rsid w:val="005D180C"/>
    <w:rsid w:val="005D5948"/>
    <w:rsid w:val="005D6D5E"/>
    <w:rsid w:val="00600A34"/>
    <w:rsid w:val="00664CC1"/>
    <w:rsid w:val="00667631"/>
    <w:rsid w:val="0069643A"/>
    <w:rsid w:val="007242B4"/>
    <w:rsid w:val="00771365"/>
    <w:rsid w:val="007853F0"/>
    <w:rsid w:val="00796807"/>
    <w:rsid w:val="008078BD"/>
    <w:rsid w:val="00836A4C"/>
    <w:rsid w:val="00887E60"/>
    <w:rsid w:val="008B25D6"/>
    <w:rsid w:val="008C45D5"/>
    <w:rsid w:val="00977D64"/>
    <w:rsid w:val="009E6663"/>
    <w:rsid w:val="00A037E3"/>
    <w:rsid w:val="00B03FD5"/>
    <w:rsid w:val="00B42935"/>
    <w:rsid w:val="00BC2306"/>
    <w:rsid w:val="00BF231C"/>
    <w:rsid w:val="00C54010"/>
    <w:rsid w:val="00C83CBF"/>
    <w:rsid w:val="00C929E1"/>
    <w:rsid w:val="00C96664"/>
    <w:rsid w:val="00D32934"/>
    <w:rsid w:val="00D573BE"/>
    <w:rsid w:val="00DB62CE"/>
    <w:rsid w:val="00DC526F"/>
    <w:rsid w:val="00DF4769"/>
    <w:rsid w:val="00E32ABC"/>
    <w:rsid w:val="00E56E47"/>
    <w:rsid w:val="00E715A6"/>
    <w:rsid w:val="00EA246C"/>
    <w:rsid w:val="00EE6A2D"/>
    <w:rsid w:val="00F0337F"/>
    <w:rsid w:val="00F0526D"/>
    <w:rsid w:val="00F1485F"/>
    <w:rsid w:val="00F8270E"/>
    <w:rsid w:val="00FB27AE"/>
    <w:rsid w:val="00FC110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491DB"/>
  <w15:docId w15:val="{C6222629-80F5-41F1-83CC-3320FF954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Theme="minorHAnsi" w:hAnsi="Helvetica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A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7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C23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6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1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8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293423-A7D4-47AE-A9DA-EBC6A69675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BL 109</dc:creator>
  <cp:keywords/>
  <dc:description/>
  <cp:lastModifiedBy>M. Nazmul Hoque</cp:lastModifiedBy>
  <cp:revision>35</cp:revision>
  <dcterms:created xsi:type="dcterms:W3CDTF">2021-04-03T03:03:00Z</dcterms:created>
  <dcterms:modified xsi:type="dcterms:W3CDTF">2022-08-22T09:54:00Z</dcterms:modified>
</cp:coreProperties>
</file>